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</w:t>
      </w:r>
    </w:p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Discriminative performance (AUC) for original models compared to models when cohort limited to patients greater than 40 years-old. </w:t>
      </w:r>
    </w:p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5942" w:type="dxa"/>
        <w:jc w:val="left"/>
        <w:tblInd w:w="-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2660"/>
        <w:gridCol w:w="1897"/>
        <w:gridCol w:w="1710"/>
        <w:gridCol w:w="1669"/>
        <w:gridCol w:w="1720"/>
        <w:gridCol w:w="2723"/>
        <w:gridCol w:w="2769"/>
      </w:tblGrid>
      <w:tr>
        <w:trPr>
          <w:trHeight w:val="70" w:hRule="atLeast"/>
        </w:trPr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OLD criterion</w:t>
            </w:r>
          </w:p>
        </w:tc>
        <w:tc>
          <w:tcPr>
            <w:tcW w:w="338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LN criterion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FEV1 / FVC &lt; 0.70)</w:t>
            </w:r>
          </w:p>
        </w:tc>
        <w:tc>
          <w:tcPr>
            <w:tcW w:w="3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FEV1 / FVC &lt; LLN)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(FEV1 / FVC &lt; LLN)</w:t>
            </w:r>
          </w:p>
        </w:tc>
      </w:tr>
      <w:tr>
        <w:trPr>
          <w:trHeight w:val="300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411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338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put variables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igina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cs="Arial" w:ascii="Arial" w:hAnsi="Arial"/>
                <w:b/>
              </w:rPr>
              <w:t>9573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cluded age &lt; 40 year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=9021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igina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cs="Arial" w:ascii="Arial" w:hAnsi="Arial"/>
                <w:b/>
              </w:rPr>
              <w:t>9573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cluded age &lt; 40 year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=9021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outpatient ICD-9 code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74-0.7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73-0.74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70-0.7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70-0.72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 outpatient ICD-9 code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74-0.7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73-0.75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 (0.71-0.7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70-0.72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 outpatient ICD-9 code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73-0.7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72-0.74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70-0.7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69-0.72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inpatient ICD-9 code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61-0.6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 (0.59-0.62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 (0.56-0.58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 (0.55-0.57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6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outpatient ICD-9 codes + ≥ 1  Ipratropium Bromide MDI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6-0.7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75-0.77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74-0.7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73-0.75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outpatient ICD-9 codes + ≥ 1 albuterol MDI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75-0.7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74-0.76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73-0.7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72-0.74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outpatient ICD-9 code +  ≥ 1 inpatient ICD-9 code + ≥ 3  ipratropium bromide MDI + ≥ 6  albuterol MDI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77-0.7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6-0.78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75-0.7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75-0.77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del 7 + age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 (0.78-0.8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6-0.78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6-0.78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5-0.77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del 8 + smoking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 (0.78-0.80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77-0.79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6-0.78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76-0.78)</w:t>
            </w:r>
          </w:p>
        </w:tc>
        <w:tc>
          <w:tcPr>
            <w:tcW w:w="54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* All models are stratified by age ≥ 65 years.  Input variables represent independent variables in the logistic regression equation for that particular model.  All variables modeled as dichotomous (present/absent) except for age (continuous).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 xml:space="preserve">AUC, area under the receiver operating characteristic curve; LLN, lower limit of normal; MDI, metered dose inhaler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6:16:00Z</dcterms:created>
  <dc:creator>MCIT</dc:creator>
  <dc:description/>
  <cp:keywords/>
  <dc:language>en-US</dc:language>
  <cp:lastModifiedBy>MCIT</cp:lastModifiedBy>
  <dcterms:modified xsi:type="dcterms:W3CDTF">2011-01-27T20:44:00Z</dcterms:modified>
  <cp:revision>6</cp:revision>
  <dc:subject/>
  <dc:title/>
</cp:coreProperties>
</file>